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E81" w:rsidRDefault="00016C39">
      <w:pPr>
        <w:rPr>
          <w:lang w:val="en-US"/>
        </w:rPr>
      </w:pPr>
      <w:r w:rsidRPr="00016C39">
        <w:rPr>
          <w:lang w:val="en-US"/>
        </w:rPr>
        <w:t xml:space="preserve">Additional file 1: </w:t>
      </w:r>
      <w:bookmarkStart w:id="0" w:name="_GoBack"/>
      <w:r w:rsidRPr="00016C39">
        <w:rPr>
          <w:lang w:val="en-US"/>
        </w:rPr>
        <w:t>Most frequently used drugs (7-digit ATC level) in prevalent HD patients in 2015 and 2016</w:t>
      </w:r>
      <w:bookmarkEnd w:id="0"/>
    </w:p>
    <w:tbl>
      <w:tblPr>
        <w:tblW w:w="11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1041"/>
        <w:gridCol w:w="1719"/>
        <w:gridCol w:w="882"/>
        <w:gridCol w:w="1458"/>
        <w:gridCol w:w="1396"/>
        <w:gridCol w:w="1604"/>
      </w:tblGrid>
      <w:tr w:rsidR="00016C39" w:rsidRPr="00016C39" w:rsidTr="00431AF4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Women (n=139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en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n=169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ll (n=308)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%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Tiaprid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tipsychotic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6.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6.8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etamizol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Non-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pioid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algesic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2.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9.5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buprofen (NSAID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3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antoprazol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Proton pump 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hibitor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1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4.4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irtazapin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tidepressant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.5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razepam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Benzodiazepin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.8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Tetrabenazin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rug 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HD 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treatment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8.5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lanzapin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tipsychotic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.7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Cefuroxim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β-lactam 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tibiotic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.7</w:t>
            </w:r>
          </w:p>
        </w:tc>
      </w:tr>
      <w:tr w:rsidR="00016C39" w:rsidRPr="00016C39" w:rsidTr="00016C39">
        <w:trPr>
          <w:trHeight w:val="30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39" w:rsidRPr="00016C39" w:rsidRDefault="00016C39" w:rsidP="00016C3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isperidone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tipsychotic</w:t>
            </w:r>
            <w:proofErr w:type="spellEnd"/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39" w:rsidRPr="00016C39" w:rsidRDefault="00016C39" w:rsidP="00016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016C39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.0</w:t>
            </w:r>
          </w:p>
        </w:tc>
      </w:tr>
    </w:tbl>
    <w:p w:rsidR="00016C39" w:rsidRPr="00016C39" w:rsidRDefault="00016C39">
      <w:pPr>
        <w:rPr>
          <w:lang w:val="en-US"/>
        </w:rPr>
      </w:pPr>
    </w:p>
    <w:sectPr w:rsidR="00016C39" w:rsidRPr="00016C39" w:rsidSect="00016C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C1"/>
    <w:rsid w:val="00016C39"/>
    <w:rsid w:val="000A1C73"/>
    <w:rsid w:val="00431AF4"/>
    <w:rsid w:val="00517708"/>
    <w:rsid w:val="005F1E81"/>
    <w:rsid w:val="00AD68C1"/>
    <w:rsid w:val="00C6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A5419"/>
  <w15:chartTrackingRefBased/>
  <w15:docId w15:val="{624F0B77-7CDD-439C-BECC-2D75F9845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2E5D33.dotm</Template>
  <TotalTime>0</TotalTime>
  <Pages>1</Pages>
  <Words>97</Words>
  <Characters>614</Characters>
  <Application>Microsoft Office Word</Application>
  <DocSecurity>0</DocSecurity>
  <Lines>5</Lines>
  <Paragraphs>1</Paragraphs>
  <ScaleCrop>false</ScaleCrop>
  <Company>IGES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Ohlmeier</dc:creator>
  <cp:keywords/>
  <dc:description/>
  <cp:lastModifiedBy>Christoph Ohlmeier</cp:lastModifiedBy>
  <cp:revision>3</cp:revision>
  <dcterms:created xsi:type="dcterms:W3CDTF">2019-07-11T15:25:00Z</dcterms:created>
  <dcterms:modified xsi:type="dcterms:W3CDTF">2019-07-11T15:40:00Z</dcterms:modified>
</cp:coreProperties>
</file>